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</w:rPr>
        <w:t xml:space="preserve">Additional file 4. Disease- and Defense- Response Genes More Highly Expressed in Infected Tissues of American Chestnut (AC) than in Chinese Chestnut (CC). </w:t>
      </w:r>
      <w:r>
        <w:rPr>
          <w:b/>
          <w:szCs w:val="24"/>
        </w:rPr>
        <w:t xml:space="preserve">(*) </w:t>
      </w:r>
      <w:r>
        <w:rPr>
          <w:rFonts w:eastAsia="Batang;바탕"/>
          <w:color w:val="000000"/>
          <w:szCs w:val="24"/>
          <w:lang w:eastAsia="ko-KR"/>
        </w:rPr>
        <w:t>indicate significant differential expression at 95% confidence level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864"/>
        <w:gridCol w:w="1306"/>
        <w:gridCol w:w="864"/>
        <w:gridCol w:w="1306"/>
        <w:gridCol w:w="4227"/>
      </w:tblGrid>
      <w:tr>
        <w:trPr>
          <w:trHeight w:val="270" w:hRule="atLeast"/>
        </w:trPr>
        <w:tc>
          <w:tcPr>
            <w:tcW w:w="138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Arabidopsis Accession #</w:t>
            </w:r>
          </w:p>
        </w:tc>
        <w:tc>
          <w:tcPr>
            <w:tcW w:w="86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# AC Canker reads</w:t>
            </w:r>
          </w:p>
        </w:tc>
        <w:tc>
          <w:tcPr>
            <w:tcW w:w="130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% AC Canker transcriptome</w:t>
            </w:r>
          </w:p>
        </w:tc>
        <w:tc>
          <w:tcPr>
            <w:tcW w:w="86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# CC Canker reads</w:t>
            </w:r>
          </w:p>
        </w:tc>
        <w:tc>
          <w:tcPr>
            <w:tcW w:w="130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% CC Canker transcriptome</w:t>
            </w:r>
          </w:p>
        </w:tc>
        <w:tc>
          <w:tcPr>
            <w:tcW w:w="422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Description  (Annotation in Arabidopsis)</w:t>
            </w:r>
          </w:p>
        </w:tc>
      </w:tr>
      <w:tr>
        <w:trPr>
          <w:trHeight w:val="270" w:hRule="atLeast"/>
        </w:trPr>
        <w:tc>
          <w:tcPr>
            <w:tcW w:w="1381" w:type="dxa"/>
            <w:tcBorders>
              <w:top w:val="doub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2G36530.1</w:t>
            </w:r>
          </w:p>
        </w:tc>
        <w:tc>
          <w:tcPr>
            <w:tcW w:w="864" w:type="dxa"/>
            <w:tcBorders>
              <w:top w:val="doub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0</w:t>
            </w:r>
          </w:p>
        </w:tc>
        <w:tc>
          <w:tcPr>
            <w:tcW w:w="1306" w:type="dxa"/>
            <w:tcBorders>
              <w:top w:val="doub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77%</w:t>
            </w:r>
          </w:p>
        </w:tc>
        <w:tc>
          <w:tcPr>
            <w:tcW w:w="864" w:type="dxa"/>
            <w:tcBorders>
              <w:top w:val="doub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doub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4227" w:type="dxa"/>
            <w:tcBorders>
              <w:top w:val="doub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LOS2 (Low expression of osmotically responsive genes 1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3G0635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9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69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MB3004/MEE32 (EMBRYO DEFECTIVE 3004, maternal effect embryo arrest 32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CG0113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8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62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 xml:space="preserve">Identical to Putative membrane protein ycf1 (ycf1-B) 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0879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54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no apical meristem (NAM) family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155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46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LEIOTROPIC DRUG RESISTANCE 12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179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46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IMS (COBALAMIN-INDEPENDENT METHIONINE SYNTHASE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5416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46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OMT1 (O-METHYLTRANSFERASE 1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CG0017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46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RNA polymerase beta' subunit-2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0198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46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FAD-binding domain-containing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4G3060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9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ignal recognition particle receptor alpha subunit family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5601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9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HSP81-3 (Heat shock protein 81-3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3070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9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FAD-binding domain-containing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3G170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9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Universal stress protein (USP) family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2G1983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9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NF7 family protein, contains Pfam domain, PF03357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7268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innamyl-alcohol dehydrogena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0185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AT2/SAM-2 (S-adenosylmethionine synthetase 2); methionine adenosyltransfera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4810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TT10 (TRANSPARENT TESTA 10); lacca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509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LPC (HEAT SHOCK PROTEIN 93-V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049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large subunit of RUBISCO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2G4156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alcium-transporting ATPase 4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CG0073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 chloroplast gene encoding subunit IV of the cytochrome b6/f complex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6416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 xml:space="preserve">disease resistance-responsive family protein 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600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laccase, putative / diphenol oxida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0978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,3-biphosphoglycerate-independent phosphoglycerate muta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1784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BC transporter family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3070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FAD-binding domain-containing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539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IP5 (GDSL-motif lipase 5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2800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PN60A (chloroplast / 60 kDa chaperonin alpha subunit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35940.3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DA29, BLH1 | BLH1 (BLH1) | chr2:15095911-15099027 REVER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4153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stera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02090.2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PPBETA; metalloendopeptidase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0236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lang w:eastAsia="ko-KR"/>
              </w:rPr>
              <w:t xml:space="preserve"> </w:t>
            </w:r>
            <w:r>
              <w:rPr>
                <w:rFonts w:eastAsia="Batang;바탕"/>
                <w:color w:val="000000"/>
                <w:sz w:val="18"/>
                <w:lang w:eastAsia="ko-KR"/>
              </w:rPr>
              <w:t>6-phosphogluconate dehydrogenase family protein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5544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triose-phosphate isomerase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013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TE24, ATSTE24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093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NDPK1 (nucleoside diphosphate kinase 1)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3019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HA2 (Arabidopsis H(+)-ATPase 2)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3435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LB6 (CHLOROPLAST BIOGENESIS 6)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1733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AD (Glutamate decarboxylase 1)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2098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MS3 (METHIONINE SYNTHASE 3)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2760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LACS7 (LONG-CHAIN ACYL-COA SYNTHETASE 7)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6039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4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longation factor 1-alpha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2141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3G5245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U-box domain-containing protein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4G3797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annitol dehydrogenase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6654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3G1837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2 domain-containing protein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4G0125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WRKY11 family transcription factor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0303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DNAJ heat shock N-terminal domain-containing protein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4G1181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PX (SYG1/Pho81/XPR1) domain-containing protein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1649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YB family transcription factor (MYB58)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1932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athogenesis-related thaumatin family protein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2G2685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1G2677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xpansin, putative (EXP10)</w:t>
            </w:r>
          </w:p>
        </w:tc>
      </w:tr>
      <w:tr>
        <w:trPr>
          <w:trHeight w:val="315" w:hRule="atLeast"/>
        </w:trPr>
        <w:tc>
          <w:tcPr>
            <w:tcW w:w="1381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2G33600.1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22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innamoyl-CoA reductase fami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5:10:00Z</dcterms:created>
  <dc:creator>Ali</dc:creator>
  <dc:description/>
  <cp:keywords/>
  <dc:language>en-US</dc:language>
  <cp:lastModifiedBy>Ali</cp:lastModifiedBy>
  <dcterms:modified xsi:type="dcterms:W3CDTF">2009-05-07T15:34:00Z</dcterms:modified>
  <cp:revision>3</cp:revision>
  <dc:subject/>
  <dc:title/>
</cp:coreProperties>
</file>